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766"/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649"/>
        <w:gridCol w:w="1271"/>
        <w:gridCol w:w="649"/>
        <w:gridCol w:w="1271"/>
        <w:gridCol w:w="812"/>
        <w:gridCol w:w="1108"/>
      </w:tblGrid>
      <w:tr w:rsidR="00517EF4" w:rsidRPr="001B790A" w14:paraId="1D928B6F" w14:textId="77777777" w:rsidTr="00FE1B96">
        <w:trPr>
          <w:trHeight w:val="29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F245C" w14:textId="77777777" w:rsidR="00517EF4" w:rsidRPr="00517EF4" w:rsidRDefault="00517EF4" w:rsidP="00517EF4">
            <w:pPr>
              <w:rPr>
                <w:rFonts w:ascii="Aptos" w:hAnsi="Aptos" w:cstheme="minorHAnsi"/>
              </w:rPr>
            </w:pPr>
            <w:r w:rsidRPr="000E70BB">
              <w:rPr>
                <w:rFonts w:ascii="Aptos" w:hAnsi="Aptos" w:cstheme="minorHAnsi"/>
                <w:b/>
                <w:bCs/>
                <w:sz w:val="22"/>
                <w:szCs w:val="22"/>
              </w:rPr>
              <w:t>Table 1S.</w:t>
            </w:r>
            <w:r w:rsidRPr="000E70BB">
              <w:rPr>
                <w:rFonts w:ascii="Aptos" w:hAnsi="Aptos" w:cstheme="minorHAnsi"/>
                <w:sz w:val="22"/>
                <w:szCs w:val="22"/>
              </w:rPr>
              <w:t xml:space="preserve"> Descriptive statistics for Sample 1 and Sample 2</w:t>
            </w:r>
          </w:p>
        </w:tc>
      </w:tr>
      <w:tr w:rsidR="00517EF4" w:rsidRPr="001B790A" w14:paraId="1087F3DE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D9A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A65B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DDDB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FE8E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</w:tr>
      <w:tr w:rsidR="00517EF4" w:rsidRPr="00E205FA" w14:paraId="562F0299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3336F" w14:textId="3AE11415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9147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3360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D97A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05A3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169FD" w14:textId="67CC4603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BD45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</w:tr>
      <w:tr w:rsidR="00517EF4" w:rsidRPr="00E205FA" w14:paraId="4427B91D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895D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903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BF1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10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583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98F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10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CA1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1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FC2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100)</w:t>
            </w:r>
          </w:p>
        </w:tc>
      </w:tr>
      <w:tr w:rsidR="00E205FA" w:rsidRPr="00E205FA" w14:paraId="0FF34998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E5B23B" w14:textId="707C48F8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ccupation **</w:t>
            </w:r>
          </w:p>
        </w:tc>
      </w:tr>
      <w:tr w:rsidR="00517EF4" w:rsidRPr="00E205FA" w14:paraId="0ACC632A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FCA0" w14:textId="4A7AE8CA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Physicia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A46A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C41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47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71C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2EE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ADA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DA4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17)</w:t>
            </w:r>
          </w:p>
        </w:tc>
      </w:tr>
      <w:tr w:rsidR="00517EF4" w:rsidRPr="00E205FA" w14:paraId="471DACE8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F5A8" w14:textId="68415B15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Other professiona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1F1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2DF9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47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981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B9D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3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412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F077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color w:val="000000"/>
                <w:kern w:val="0"/>
                <w:sz w:val="22"/>
                <w:szCs w:val="22"/>
                <w14:ligatures w14:val="none"/>
              </w:rPr>
              <w:t>(40)</w:t>
            </w:r>
          </w:p>
        </w:tc>
      </w:tr>
      <w:tr w:rsidR="00AB65EC" w:rsidRPr="00AB65EC" w14:paraId="3BA34EA3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09DC" w14:textId="2E501C55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Caregiv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250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2FF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7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FA3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8BF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4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310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E3C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0)</w:t>
            </w:r>
          </w:p>
        </w:tc>
      </w:tr>
      <w:tr w:rsidR="00AB65EC" w:rsidRPr="00AB65EC" w14:paraId="507C1885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8FCC" w14:textId="525BAB5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anag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2AA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1FC3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DFF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B91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5CF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118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4)</w:t>
            </w:r>
          </w:p>
        </w:tc>
      </w:tr>
      <w:tr w:rsidR="00AB65EC" w:rsidRPr="00AB65EC" w14:paraId="21096328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7565" w14:textId="6EEE2B2C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rovince **</w:t>
            </w:r>
          </w:p>
        </w:tc>
      </w:tr>
      <w:tr w:rsidR="00AB65EC" w:rsidRPr="00AB65EC" w14:paraId="4F8D7D43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C99B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Québe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EB2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A7E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0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6F3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F40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FF2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EA9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4)</w:t>
            </w:r>
          </w:p>
        </w:tc>
      </w:tr>
      <w:tr w:rsidR="00AB65EC" w:rsidRPr="00AB65EC" w14:paraId="4B80D8DB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6336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Ontari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9C95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B7D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E01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460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C225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DBA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8)</w:t>
            </w:r>
          </w:p>
        </w:tc>
      </w:tr>
      <w:tr w:rsidR="00AB65EC" w:rsidRPr="00AB65EC" w14:paraId="184EC3EF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2A11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Albert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A63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763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7EA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1ED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E51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2AF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2)</w:t>
            </w:r>
          </w:p>
        </w:tc>
      </w:tr>
      <w:tr w:rsidR="00AB65EC" w:rsidRPr="00AB65EC" w14:paraId="15477744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F73E1" w14:textId="5EB79168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British</w:t>
            </w:r>
            <w:r w:rsid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Columbi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4BB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EFD9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6CF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2B8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6829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4BE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7)</w:t>
            </w:r>
          </w:p>
        </w:tc>
      </w:tr>
      <w:tr w:rsidR="00AB65EC" w:rsidRPr="00AB65EC" w14:paraId="2F83D524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A0BA" w14:textId="4F6712B0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Age</w:t>
            </w:r>
          </w:p>
        </w:tc>
      </w:tr>
      <w:tr w:rsidR="00AB65EC" w:rsidRPr="00AB65EC" w14:paraId="6F38ECFB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8A2F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8–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318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A71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186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718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CAB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E96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1)</w:t>
            </w:r>
          </w:p>
        </w:tc>
      </w:tr>
      <w:tr w:rsidR="00AB65EC" w:rsidRPr="00AB65EC" w14:paraId="68C5C3BE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4DD8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5–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50A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FF6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47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5D2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28A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4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BB8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05A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44)</w:t>
            </w:r>
          </w:p>
        </w:tc>
      </w:tr>
      <w:tr w:rsidR="00AB65EC" w:rsidRPr="00AB65EC" w14:paraId="0BDB7B3D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4092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≥ 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CDC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E94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3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A25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4FE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334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61DA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5)</w:t>
            </w:r>
          </w:p>
        </w:tc>
      </w:tr>
      <w:tr w:rsidR="00AB65EC" w:rsidRPr="00AB65EC" w14:paraId="6F508D11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C2F9" w14:textId="41FB2953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Gender *</w:t>
            </w:r>
          </w:p>
        </w:tc>
      </w:tr>
      <w:tr w:rsidR="00AB65EC" w:rsidRPr="00AB65EC" w14:paraId="483DC9F2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0B160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Woma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16E7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B23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7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46B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6C19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6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6EA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8464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66)</w:t>
            </w:r>
          </w:p>
        </w:tc>
      </w:tr>
      <w:tr w:rsidR="00AB65EC" w:rsidRPr="00AB65EC" w14:paraId="2928F777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17D1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a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6AA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EF5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3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F3C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816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B55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A68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2)</w:t>
            </w:r>
          </w:p>
        </w:tc>
      </w:tr>
      <w:tr w:rsidR="00AB65EC" w:rsidRPr="00AB65EC" w14:paraId="5A09ADA6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A6952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Non-binar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7478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FC1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A3BE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BBB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C29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827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)</w:t>
            </w:r>
          </w:p>
        </w:tc>
      </w:tr>
      <w:tr w:rsidR="00AB65EC" w:rsidRPr="00AB65EC" w14:paraId="606B651B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5D0E" w14:textId="201F1AFA" w:rsidR="0054562B" w:rsidRPr="00FE1B96" w:rsidRDefault="0054562B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5B57C" w14:textId="1312A377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0FE4" w14:textId="62076F83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805C" w14:textId="645A9C98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1DCA" w14:textId="033660C5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BC73" w14:textId="582B081B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8175" w14:textId="7CB9FB49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)</w:t>
            </w:r>
          </w:p>
        </w:tc>
      </w:tr>
      <w:tr w:rsidR="00AB65EC" w:rsidRPr="00AB65EC" w14:paraId="1D829A90" w14:textId="77777777" w:rsidTr="00FE1B96">
        <w:trPr>
          <w:trHeight w:val="20"/>
        </w:trPr>
        <w:tc>
          <w:tcPr>
            <w:tcW w:w="63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6829" w14:textId="5B6D362F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Years involved in the field of palliative care 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B0DA" w14:textId="77777777" w:rsidR="00E205FA" w:rsidRPr="00FE1B96" w:rsidRDefault="00E205FA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91BC" w14:textId="77777777" w:rsidR="00E205FA" w:rsidRPr="00FE1B96" w:rsidRDefault="00E205FA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AB65EC" w:rsidRPr="00AB65EC" w14:paraId="118787C1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41CE" w14:textId="5A3813BE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–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5E3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50C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B23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C71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C40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1D8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7)</w:t>
            </w:r>
          </w:p>
        </w:tc>
      </w:tr>
      <w:tr w:rsidR="00AB65EC" w:rsidRPr="00AB65EC" w14:paraId="3C870D69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FAFD6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–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6B7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ECC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5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476B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38C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124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EBC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5)</w:t>
            </w:r>
          </w:p>
        </w:tc>
      </w:tr>
      <w:tr w:rsidR="00AB65EC" w:rsidRPr="00AB65EC" w14:paraId="26014654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A4B3D" w14:textId="345A33B8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&gt; 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31B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FEE3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FC6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1E2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D2B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CAE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3)</w:t>
            </w:r>
          </w:p>
        </w:tc>
      </w:tr>
      <w:tr w:rsidR="00AB65EC" w:rsidRPr="00AB65EC" w14:paraId="2F67A607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DABA" w14:textId="319CEEA6" w:rsidR="0054562B" w:rsidRPr="00FE1B96" w:rsidRDefault="0054562B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7F36D" w14:textId="6C7C1312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7EFA" w14:textId="6EF47F4A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299F" w14:textId="36592ACB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F6258" w14:textId="3575B790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C2E7" w14:textId="34C42D80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F833" w14:textId="57B755DB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)</w:t>
            </w:r>
          </w:p>
        </w:tc>
      </w:tr>
      <w:tr w:rsidR="00AB65EC" w:rsidRPr="00AB65EC" w14:paraId="24921890" w14:textId="77777777" w:rsidTr="00FE1B96">
        <w:trPr>
          <w:trHeight w:val="20"/>
        </w:trPr>
        <w:tc>
          <w:tcPr>
            <w:tcW w:w="719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8BFF" w14:textId="07C48B89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rimarily involved in 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ADE6" w14:textId="77777777" w:rsidR="00E205FA" w:rsidRPr="00FE1B96" w:rsidRDefault="00E205FA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AB65EC" w:rsidRPr="00AB65EC" w14:paraId="137C0210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51525" w14:textId="037EEF91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Hospita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F53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675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4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545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2CC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975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0EF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5)</w:t>
            </w:r>
          </w:p>
        </w:tc>
      </w:tr>
      <w:tr w:rsidR="00AB65EC" w:rsidRPr="00AB65EC" w14:paraId="55A3A58E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E6D9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Outpatient clini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CDC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097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F0F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276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1F1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B2C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6)</w:t>
            </w:r>
          </w:p>
        </w:tc>
      </w:tr>
      <w:tr w:rsidR="00AB65EC" w:rsidRPr="00AB65EC" w14:paraId="7DCC67DC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1EF1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Palliative care hom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BBA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A913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6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289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2B9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8B1B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6ECF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1)</w:t>
            </w:r>
          </w:p>
        </w:tc>
      </w:tr>
      <w:tr w:rsidR="00AB65EC" w:rsidRPr="00AB65EC" w14:paraId="454B8248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575D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Patients' hom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48C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CFE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1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CF2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4A74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E00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A640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5)</w:t>
            </w:r>
          </w:p>
        </w:tc>
      </w:tr>
      <w:tr w:rsidR="00AB65EC" w:rsidRPr="00AB65EC" w14:paraId="18FD10B0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F106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Long-term care cent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707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2D5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5D1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D49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206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6D41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)</w:t>
            </w:r>
          </w:p>
        </w:tc>
      </w:tr>
      <w:tr w:rsidR="00AB65EC" w:rsidRPr="00AB65EC" w14:paraId="4E9FBD5A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F1A4" w14:textId="4A9C65E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Academi</w:t>
            </w:r>
            <w:r w:rsidR="00E205FA"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3F6A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831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0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B658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1A6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790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96F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)</w:t>
            </w:r>
          </w:p>
        </w:tc>
      </w:tr>
      <w:tr w:rsidR="00AB65EC" w:rsidRPr="00AB65EC" w14:paraId="6D8B1053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C683" w14:textId="04A6CE23" w:rsidR="0054562B" w:rsidRPr="00FE1B96" w:rsidRDefault="0054562B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7724" w14:textId="0AFE423B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7AF6" w14:textId="50E06A72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E3C3D" w14:textId="2CD6E5EA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8FDC" w14:textId="4E19C0FE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9806" w14:textId="23E46270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2BB8" w14:textId="11AC28A3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6)</w:t>
            </w:r>
          </w:p>
        </w:tc>
      </w:tr>
      <w:tr w:rsidR="00AB65EC" w:rsidRPr="00AB65EC" w14:paraId="086E07D3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F8F0" w14:textId="1A29ADCF" w:rsidR="00517EF4" w:rsidRPr="00FE1B96" w:rsidRDefault="00517EF4" w:rsidP="00FE1B96">
            <w:pPr>
              <w:spacing w:after="0" w:line="240" w:lineRule="auto"/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Approximate number of hours per week in contact with people in palliative care *</w:t>
            </w:r>
            <w:r w:rsidR="00E205FA"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AB65EC" w:rsidRPr="00AB65EC" w14:paraId="69FDAF94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EE11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AF6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A041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317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5263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646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3A4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6)</w:t>
            </w:r>
          </w:p>
        </w:tc>
      </w:tr>
      <w:tr w:rsidR="00AB65EC" w:rsidRPr="00AB65EC" w14:paraId="76F1725C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BA86" w14:textId="37B9395C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–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86E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94F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CF0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477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4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40A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BD32F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31)</w:t>
            </w:r>
          </w:p>
        </w:tc>
      </w:tr>
      <w:tr w:rsidR="00AB65EC" w:rsidRPr="00AB65EC" w14:paraId="0BB4B98F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2DC8" w14:textId="57DA544A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1–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1CF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D1E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8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37C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85B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B4C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C9CD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0)</w:t>
            </w:r>
          </w:p>
        </w:tc>
      </w:tr>
      <w:tr w:rsidR="00AB65EC" w:rsidRPr="00AB65EC" w14:paraId="5B04F09D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4EA2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&gt; 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872B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DCD5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3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7EA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3A50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E11C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C50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9)</w:t>
            </w:r>
          </w:p>
        </w:tc>
      </w:tr>
      <w:tr w:rsidR="00AB65EC" w:rsidRPr="00AB65EC" w14:paraId="46041A8F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BC44" w14:textId="1F19D553" w:rsidR="0054562B" w:rsidRPr="00FE1B96" w:rsidRDefault="0054562B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568A" w14:textId="267BB19F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FE42B" w14:textId="501AD385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11F29" w14:textId="303173BA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5440F" w14:textId="2D22C3E7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B6F6" w14:textId="29C2379B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7C819" w14:textId="7B4986BB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5)</w:t>
            </w:r>
          </w:p>
        </w:tc>
      </w:tr>
      <w:tr w:rsidR="00AB65EC" w:rsidRPr="00AB65EC" w14:paraId="64B31D1A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6074" w14:textId="6DE07ADD" w:rsidR="00E205FA" w:rsidRPr="00FE1B96" w:rsidRDefault="00E205FA" w:rsidP="00FE1B96">
            <w:pPr>
              <w:spacing w:after="0" w:line="240" w:lineRule="auto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Lifetime psilocybin use</w:t>
            </w:r>
          </w:p>
        </w:tc>
      </w:tr>
      <w:tr w:rsidR="00AB65EC" w:rsidRPr="00AB65EC" w14:paraId="6EFF9C3F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5BEA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084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928B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3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C226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1BFA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AF61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0FD7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4)</w:t>
            </w:r>
          </w:p>
        </w:tc>
      </w:tr>
      <w:tr w:rsidR="00AB65EC" w:rsidRPr="00AB65EC" w14:paraId="051AD5C0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0184" w14:textId="77777777" w:rsidR="00517EF4" w:rsidRPr="00FE1B96" w:rsidRDefault="00517EF4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FCB3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070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74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E452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07E4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7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7119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998E" w14:textId="77777777" w:rsidR="00517EF4" w:rsidRPr="00FE1B96" w:rsidRDefault="00517EF4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74)</w:t>
            </w:r>
          </w:p>
        </w:tc>
      </w:tr>
      <w:tr w:rsidR="00AB65EC" w:rsidRPr="00AB65EC" w14:paraId="09D2C135" w14:textId="77777777" w:rsidTr="00FE1B96">
        <w:trPr>
          <w:trHeight w:val="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EB91" w14:textId="06BF41B0" w:rsidR="0054562B" w:rsidRPr="00FE1B96" w:rsidRDefault="0054562B" w:rsidP="00FE1B96">
            <w:pPr>
              <w:spacing w:after="0" w:line="240" w:lineRule="auto"/>
              <w:ind w:firstLineChars="100" w:firstLine="220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CD26" w14:textId="754ACA58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22D7" w14:textId="74690370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D6B7F" w14:textId="58A4EC95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1B55D" w14:textId="09A8A428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77C89" w14:textId="25AE3D51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861D" w14:textId="0657D21F" w:rsidR="0054562B" w:rsidRPr="00FE1B96" w:rsidRDefault="0054562B" w:rsidP="000E70BB">
            <w:pPr>
              <w:spacing w:after="0" w:line="240" w:lineRule="auto"/>
              <w:jc w:val="center"/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</w:pPr>
            <w:r w:rsidRPr="00FE1B96">
              <w:rPr>
                <w:rFonts w:ascii="Aptos" w:eastAsia="Times New Roman" w:hAnsi="Aptos" w:cstheme="minorHAnsi"/>
                <w:kern w:val="0"/>
                <w:sz w:val="22"/>
                <w:szCs w:val="22"/>
                <w14:ligatures w14:val="none"/>
              </w:rPr>
              <w:t>(2)</w:t>
            </w:r>
          </w:p>
        </w:tc>
      </w:tr>
      <w:tr w:rsidR="00AB65EC" w:rsidRPr="00AB65EC" w14:paraId="3727C5EB" w14:textId="77777777" w:rsidTr="00FE1B96">
        <w:trPr>
          <w:trHeight w:val="20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69DF8" w14:textId="77777777" w:rsidR="00AB65EC" w:rsidRPr="000E70BB" w:rsidRDefault="00AB65EC" w:rsidP="000E70BB">
            <w:pPr>
              <w:spacing w:after="0" w:line="240" w:lineRule="auto"/>
              <w:rPr>
                <w:rFonts w:ascii="Aptos" w:hAnsi="Aptos"/>
                <w:i/>
                <w:iCs/>
                <w:sz w:val="20"/>
                <w:szCs w:val="20"/>
              </w:rPr>
            </w:pPr>
          </w:p>
          <w:p w14:paraId="1DD8914B" w14:textId="112D432C" w:rsidR="00517EF4" w:rsidRPr="000E70BB" w:rsidRDefault="00517EF4" w:rsidP="000E70BB">
            <w:pPr>
              <w:spacing w:after="0" w:line="240" w:lineRule="auto"/>
              <w:rPr>
                <w:rFonts w:ascii="Aptos" w:hAnsi="Aptos"/>
                <w:i/>
                <w:iCs/>
                <w:sz w:val="20"/>
                <w:szCs w:val="20"/>
              </w:rPr>
            </w:pPr>
            <w:r w:rsidRPr="000E70BB">
              <w:rPr>
                <w:rFonts w:ascii="Aptos" w:hAnsi="Aptos"/>
                <w:i/>
                <w:iCs/>
                <w:sz w:val="20"/>
                <w:szCs w:val="20"/>
              </w:rPr>
              <w:t>* = p-value ≤ 0.05</w:t>
            </w:r>
          </w:p>
          <w:p w14:paraId="4A12327D" w14:textId="00C9CBBE" w:rsidR="00517EF4" w:rsidRPr="000E70BB" w:rsidRDefault="00517EF4" w:rsidP="000E70BB">
            <w:pPr>
              <w:spacing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0E70BB">
              <w:rPr>
                <w:rFonts w:ascii="Aptos" w:hAnsi="Aptos"/>
                <w:i/>
                <w:iCs/>
                <w:sz w:val="20"/>
                <w:szCs w:val="20"/>
              </w:rPr>
              <w:t xml:space="preserve">** </w:t>
            </w:r>
            <w:r w:rsidR="00AB65EC" w:rsidRPr="000E70BB">
              <w:rPr>
                <w:rFonts w:ascii="Aptos" w:hAnsi="Aptos"/>
                <w:i/>
                <w:iCs/>
                <w:sz w:val="20"/>
                <w:szCs w:val="20"/>
              </w:rPr>
              <w:t>= p</w:t>
            </w:r>
            <w:r w:rsidRPr="000E70BB">
              <w:rPr>
                <w:rFonts w:ascii="Aptos" w:hAnsi="Aptos"/>
                <w:i/>
                <w:iCs/>
                <w:sz w:val="20"/>
                <w:szCs w:val="20"/>
              </w:rPr>
              <w:t>-value &lt; 0.0001</w:t>
            </w:r>
          </w:p>
        </w:tc>
      </w:tr>
    </w:tbl>
    <w:p w14:paraId="279B3443" w14:textId="77777777" w:rsidR="00597581" w:rsidRPr="00EC61A8" w:rsidRDefault="00597581" w:rsidP="00E64A3D">
      <w:pPr>
        <w:rPr>
          <w:rFonts w:ascii="Aptos" w:hAnsi="Aptos"/>
          <w:i/>
          <w:iCs/>
          <w:sz w:val="21"/>
          <w:szCs w:val="21"/>
        </w:rPr>
      </w:pPr>
    </w:p>
    <w:sectPr w:rsidR="00597581" w:rsidRPr="00EC61A8" w:rsidSect="00FE1B96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B8001" w14:textId="77777777" w:rsidR="006F7C9F" w:rsidRDefault="006F7C9F" w:rsidP="005A070B">
      <w:pPr>
        <w:spacing w:after="0" w:line="240" w:lineRule="auto"/>
      </w:pPr>
      <w:r>
        <w:separator/>
      </w:r>
    </w:p>
  </w:endnote>
  <w:endnote w:type="continuationSeparator" w:id="0">
    <w:p w14:paraId="35DCA876" w14:textId="77777777" w:rsidR="006F7C9F" w:rsidRDefault="006F7C9F" w:rsidP="005A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3382D" w14:textId="77777777" w:rsidR="006F7C9F" w:rsidRDefault="006F7C9F" w:rsidP="005A070B">
      <w:pPr>
        <w:spacing w:after="0" w:line="240" w:lineRule="auto"/>
      </w:pPr>
      <w:r>
        <w:separator/>
      </w:r>
    </w:p>
  </w:footnote>
  <w:footnote w:type="continuationSeparator" w:id="0">
    <w:p w14:paraId="038526B3" w14:textId="77777777" w:rsidR="006F7C9F" w:rsidRDefault="006F7C9F" w:rsidP="005A0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C1A8A"/>
    <w:multiLevelType w:val="hybridMultilevel"/>
    <w:tmpl w:val="A0B4BBEE"/>
    <w:lvl w:ilvl="0" w:tplc="1032BBA8">
      <w:start w:val="7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900515"/>
    <w:multiLevelType w:val="hybridMultilevel"/>
    <w:tmpl w:val="CE7880DE"/>
    <w:lvl w:ilvl="0" w:tplc="BC7C62E8">
      <w:start w:val="7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978163">
    <w:abstractNumId w:val="0"/>
  </w:num>
  <w:num w:numId="2" w16cid:durableId="17273354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90A"/>
    <w:rsid w:val="000E70BB"/>
    <w:rsid w:val="00104D71"/>
    <w:rsid w:val="00154A15"/>
    <w:rsid w:val="001B790A"/>
    <w:rsid w:val="001E014F"/>
    <w:rsid w:val="003D1616"/>
    <w:rsid w:val="004A59EA"/>
    <w:rsid w:val="00517EF4"/>
    <w:rsid w:val="0054562B"/>
    <w:rsid w:val="00590964"/>
    <w:rsid w:val="00597581"/>
    <w:rsid w:val="005A070B"/>
    <w:rsid w:val="00680C20"/>
    <w:rsid w:val="006860A3"/>
    <w:rsid w:val="0069133F"/>
    <w:rsid w:val="006F7C9F"/>
    <w:rsid w:val="00726E53"/>
    <w:rsid w:val="0076631F"/>
    <w:rsid w:val="007B3A5F"/>
    <w:rsid w:val="007F18AD"/>
    <w:rsid w:val="008201DD"/>
    <w:rsid w:val="008D59C7"/>
    <w:rsid w:val="008F47F6"/>
    <w:rsid w:val="00952E77"/>
    <w:rsid w:val="00966098"/>
    <w:rsid w:val="009673FE"/>
    <w:rsid w:val="009B650F"/>
    <w:rsid w:val="009F4564"/>
    <w:rsid w:val="00A021F0"/>
    <w:rsid w:val="00AB35C3"/>
    <w:rsid w:val="00AB65EC"/>
    <w:rsid w:val="00B009DC"/>
    <w:rsid w:val="00BF0BA6"/>
    <w:rsid w:val="00C13EC0"/>
    <w:rsid w:val="00CD7443"/>
    <w:rsid w:val="00CE3BDA"/>
    <w:rsid w:val="00E205FA"/>
    <w:rsid w:val="00E64A3D"/>
    <w:rsid w:val="00E70F8E"/>
    <w:rsid w:val="00E93322"/>
    <w:rsid w:val="00EA470A"/>
    <w:rsid w:val="00EA4725"/>
    <w:rsid w:val="00EC61A8"/>
    <w:rsid w:val="00F11F70"/>
    <w:rsid w:val="00F9052B"/>
    <w:rsid w:val="00FE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7BAB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1B7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7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79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7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79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7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7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7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7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7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B7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B79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B790A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B790A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B790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B790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B790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B790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B7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7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7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7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B7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790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B790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790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7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790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B790A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5A07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070B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5A07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070B"/>
    <w:rPr>
      <w:lang w:val="en-CA"/>
    </w:rPr>
  </w:style>
  <w:style w:type="table" w:styleId="Grilledutableau">
    <w:name w:val="Table Grid"/>
    <w:basedOn w:val="TableauNormal"/>
    <w:uiPriority w:val="39"/>
    <w:rsid w:val="00154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7T00:18:00Z</dcterms:created>
  <dcterms:modified xsi:type="dcterms:W3CDTF">2026-03-07T00:31:00Z</dcterms:modified>
</cp:coreProperties>
</file>